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2B8318" w:rsidR="000035D5" w:rsidRDefault="000035D5">
                            <w:r>
                              <w:t xml:space="preserve">Reported on page number: </w:t>
                            </w:r>
                            <w:r w:rsidR="00494878">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2B8318" w:rsidR="000035D5" w:rsidRDefault="000035D5">
                      <w:r>
                        <w:t xml:space="preserve">Reported on page number: </w:t>
                      </w:r>
                      <w:r w:rsidR="00494878">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CD7C01" w:rsidR="000035D5" w:rsidRDefault="000035D5" w:rsidP="000035D5">
                            <w:r>
                              <w:t xml:space="preserve">Reported on page number: </w:t>
                            </w:r>
                            <w:r w:rsidR="00723FCF">
                              <w:t xml:space="preserve">no devi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CD7C01" w:rsidR="000035D5" w:rsidRDefault="000035D5" w:rsidP="000035D5">
                      <w:r>
                        <w:t xml:space="preserve">Reported on page number: </w:t>
                      </w:r>
                      <w:r w:rsidR="00723FCF">
                        <w:t xml:space="preserve">no deviations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28A2F41" w:rsidR="000035D5" w:rsidRDefault="00CE291A" w:rsidP="000035D5">
                            <w:r>
                              <w:t xml:space="preserve">This study involved local collaborators from all 3 of the communities </w:t>
                            </w:r>
                            <w:r w:rsidR="00AB29C3">
                              <w:t>participating in the study. Manuscript authors from</w:t>
                            </w:r>
                            <w:r w:rsidR="002F5DE5">
                              <w:t xml:space="preserve"> community</w:t>
                            </w:r>
                            <w:r w:rsidR="00AB29C3">
                              <w:t xml:space="preserve"> </w:t>
                            </w:r>
                            <w:r w:rsidR="003F53F1">
                              <w:t>1) Shiprock, NM</w:t>
                            </w:r>
                            <w:r w:rsidR="000C0466">
                              <w:t xml:space="preserve"> include</w:t>
                            </w:r>
                            <w:r w:rsidR="003F53F1">
                              <w:t xml:space="preserve"> </w:t>
                            </w:r>
                            <w:r w:rsidR="004410F4">
                              <w:t>LN, TB, KY 2) Fort Defiance, AZ</w:t>
                            </w:r>
                            <w:r w:rsidR="000C0466">
                              <w:t xml:space="preserve"> authors include</w:t>
                            </w:r>
                            <w:r w:rsidR="004410F4">
                              <w:t xml:space="preserve"> TJ, AT</w:t>
                            </w:r>
                            <w:r w:rsidR="000C0466">
                              <w:t xml:space="preserve"> and 3) Whiteriver, AZ include KP, RT</w:t>
                            </w:r>
                            <w:r w:rsidR="008A3F62">
                              <w:t>, NG.</w:t>
                            </w:r>
                            <w:r w:rsidR="00C023B1">
                              <w:t xml:space="preserve"> All authors are listed in the author byline with </w:t>
                            </w:r>
                            <w:r w:rsidR="00B91E30">
                              <w:t>author contrib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28A2F41" w:rsidR="000035D5" w:rsidRDefault="00CE291A" w:rsidP="000035D5">
                      <w:r>
                        <w:t xml:space="preserve">This study involved local collaborators from all 3 of the communities </w:t>
                      </w:r>
                      <w:r w:rsidR="00AB29C3">
                        <w:t>participating in the study. Manuscript authors from</w:t>
                      </w:r>
                      <w:r w:rsidR="002F5DE5">
                        <w:t xml:space="preserve"> community</w:t>
                      </w:r>
                      <w:r w:rsidR="00AB29C3">
                        <w:t xml:space="preserve"> </w:t>
                      </w:r>
                      <w:r w:rsidR="003F53F1">
                        <w:t>1) Shiprock, NM</w:t>
                      </w:r>
                      <w:r w:rsidR="000C0466">
                        <w:t xml:space="preserve"> include</w:t>
                      </w:r>
                      <w:r w:rsidR="003F53F1">
                        <w:t xml:space="preserve"> </w:t>
                      </w:r>
                      <w:r w:rsidR="004410F4">
                        <w:t>LN, TB, KY 2) Fort Defiance, AZ</w:t>
                      </w:r>
                      <w:r w:rsidR="000C0466">
                        <w:t xml:space="preserve"> authors include</w:t>
                      </w:r>
                      <w:r w:rsidR="004410F4">
                        <w:t xml:space="preserve"> TJ, AT</w:t>
                      </w:r>
                      <w:r w:rsidR="000C0466">
                        <w:t xml:space="preserve"> and 3) Whiteriver, AZ include KP, RT</w:t>
                      </w:r>
                      <w:r w:rsidR="008A3F62">
                        <w:t>, NG.</w:t>
                      </w:r>
                      <w:r w:rsidR="00C023B1">
                        <w:t xml:space="preserve"> All authors are listed in the author byline with </w:t>
                      </w:r>
                      <w:r w:rsidR="00B91E30">
                        <w:t>author contribution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8FD3E7E" w:rsidR="000035D5" w:rsidRDefault="00813569" w:rsidP="000035D5">
                            <w:r>
                              <w:t xml:space="preserve">Informed consent was </w:t>
                            </w:r>
                            <w:r w:rsidR="0030591C">
                              <w:t>reviewed, accepted</w:t>
                            </w:r>
                            <w:r w:rsidR="00226C33">
                              <w:t>,</w:t>
                            </w:r>
                            <w:r w:rsidR="0030591C">
                              <w:t xml:space="preserve"> and approved from each of the</w:t>
                            </w:r>
                            <w:r w:rsidR="00183B9B">
                              <w:t xml:space="preserve"> </w:t>
                            </w:r>
                            <w:r w:rsidR="0030591C">
                              <w:t>participating Tribal Review Boards</w:t>
                            </w:r>
                            <w:r w:rsidR="00B41F7B">
                              <w:t xml:space="preserve"> for the study. </w:t>
                            </w:r>
                            <w:r w:rsidR="00475B0A">
                              <w:t>Details of written informed consent from study participants is reported on page</w:t>
                            </w:r>
                            <w:r w:rsidR="007B4D92">
                              <w:t>s 7-8 of the manuscript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8FD3E7E" w:rsidR="000035D5" w:rsidRDefault="00813569" w:rsidP="000035D5">
                      <w:r>
                        <w:t xml:space="preserve">Informed consent was </w:t>
                      </w:r>
                      <w:r w:rsidR="0030591C">
                        <w:t>reviewed, accepted</w:t>
                      </w:r>
                      <w:r w:rsidR="00226C33">
                        <w:t>,</w:t>
                      </w:r>
                      <w:r w:rsidR="0030591C">
                        <w:t xml:space="preserve"> and approved from each of the</w:t>
                      </w:r>
                      <w:r w:rsidR="00183B9B">
                        <w:t xml:space="preserve"> </w:t>
                      </w:r>
                      <w:r w:rsidR="0030591C">
                        <w:t>participating Tribal Review Boards</w:t>
                      </w:r>
                      <w:r w:rsidR="00B41F7B">
                        <w:t xml:space="preserve"> for the study. </w:t>
                      </w:r>
                      <w:r w:rsidR="00475B0A">
                        <w:t>Details of written informed consent from study participants is reported on page</w:t>
                      </w:r>
                      <w:r w:rsidR="007B4D92">
                        <w:t>s 7-8 of the manuscript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582D8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A65E0CD" w:rsidR="000035D5" w:rsidRDefault="00372249" w:rsidP="000035D5">
                            <w:r>
                              <w:t xml:space="preserve">This study was guided by a local Community Advisory Board who provided input on the aims, methods, and outcomes as the study progressed. In addition, the </w:t>
                            </w:r>
                            <w:r w:rsidR="000F6F9A">
                              <w:t>data collection team who are also authors on the manuscript are local community members</w:t>
                            </w:r>
                            <w:r w:rsidR="00EB578B">
                              <w:t xml:space="preserve"> who are</w:t>
                            </w:r>
                            <w:r w:rsidR="000F6F9A">
                              <w:t xml:space="preserve"> employed by Johns Hopkins Univers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A65E0CD" w:rsidR="000035D5" w:rsidRDefault="00372249" w:rsidP="000035D5">
                      <w:r>
                        <w:t xml:space="preserve">This study was guided by a local Community Advisory Board who provided input on the aims, methods, and outcomes as the study progressed. In addition, the </w:t>
                      </w:r>
                      <w:r w:rsidR="000F6F9A">
                        <w:t>data collection team who are also authors on the manuscript are local community members</w:t>
                      </w:r>
                      <w:r w:rsidR="00EB578B">
                        <w:t xml:space="preserve"> who are</w:t>
                      </w:r>
                      <w:r w:rsidR="000F6F9A">
                        <w:t xml:space="preserve"> employed by Johns Hopkins Univers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3307B9E" w:rsidR="000035D5" w:rsidRDefault="001413D9" w:rsidP="000035D5">
                            <w:r>
                              <w:t xml:space="preserve">All study materials including the informed consent documents were reviewed and approved by the </w:t>
                            </w:r>
                            <w:r w:rsidR="00ED00D4">
                              <w:t>participating communi</w:t>
                            </w:r>
                            <w:r w:rsidR="00563807">
                              <w:t>ties’ Tribal</w:t>
                            </w:r>
                            <w:r w:rsidR="0099644C">
                              <w:t xml:space="preserve"> Review Boards prior to study</w:t>
                            </w:r>
                            <w:r w:rsidR="00226C33">
                              <w:t xml:space="preserve"> recrui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3307B9E" w:rsidR="000035D5" w:rsidRDefault="001413D9" w:rsidP="000035D5">
                      <w:r>
                        <w:t xml:space="preserve">All study materials including the informed consent documents were reviewed and approved by the </w:t>
                      </w:r>
                      <w:r w:rsidR="00ED00D4">
                        <w:t>participating communi</w:t>
                      </w:r>
                      <w:r w:rsidR="00563807">
                        <w:t>ties’ Tribal</w:t>
                      </w:r>
                      <w:r w:rsidR="0099644C">
                        <w:t xml:space="preserve"> Review Boards prior to study</w:t>
                      </w:r>
                      <w:r w:rsidR="00226C33">
                        <w:t xml:space="preserve"> recruitm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8EB355F">
                <wp:simplePos x="0" y="0"/>
                <wp:positionH relativeFrom="margin">
                  <wp:align>right</wp:align>
                </wp:positionH>
                <wp:positionV relativeFrom="paragraph">
                  <wp:posOffset>698500</wp:posOffset>
                </wp:positionV>
                <wp:extent cx="6838950" cy="1076960"/>
                <wp:effectExtent l="0" t="0" r="19050" b="279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7238"/>
                        </a:xfrm>
                        <a:prstGeom prst="rect">
                          <a:avLst/>
                        </a:prstGeom>
                        <a:solidFill>
                          <a:srgbClr val="FFFFFF"/>
                        </a:solidFill>
                        <a:ln w="9525">
                          <a:solidFill>
                            <a:srgbClr val="193A65"/>
                          </a:solidFill>
                          <a:miter lim="800000"/>
                          <a:headEnd/>
                          <a:tailEnd/>
                        </a:ln>
                      </wps:spPr>
                      <wps:txbx>
                        <w:txbxContent>
                          <w:p w14:paraId="63B5C0C8" w14:textId="2CDD0019" w:rsidR="000035D5" w:rsidRDefault="00C615E2" w:rsidP="000035D5">
                            <w:r>
                              <w:t xml:space="preserve">Yes, the findings of the research will be made available in an understandable format so that study participants, community partners, and all other stakeholders can access the result. </w:t>
                            </w:r>
                            <w:r w:rsidR="00F72CB4">
                              <w:t>Our study team has experience doing this by creating lay summaries in the form of newsletters, infographics, and other visuals that can be disseminated throughout the community.</w:t>
                            </w:r>
                            <w:r w:rsidR="00C540DA">
                              <w:t xml:space="preserve"> In addition, copies of the publication will also be available to all who are interested in th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4.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" strokecolor="#193a65">
                <v:textbox>
                  <w:txbxContent>
                    <w:p w14:paraId="63B5C0C8" w14:textId="2CDD0019" w:rsidR="000035D5" w:rsidRDefault="00C615E2" w:rsidP="000035D5">
                      <w:r>
                        <w:t xml:space="preserve">Yes, the findings of the research will be made available in an understandable format so that study participants, community partners, and all other stakeholders can access the result. </w:t>
                      </w:r>
                      <w:r w:rsidR="00F72CB4">
                        <w:t>Our study team has experience doing this by creating lay summaries in the form of newsletters, infographics, and other visuals that can be disseminated throughout the community.</w:t>
                      </w:r>
                      <w:r w:rsidR="00C540DA">
                        <w:t xml:space="preserve"> In addition, copies of the publication will also be available to all who are interested in tha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43A42" w:rsidRPr="00F57A3B" w:rsidRDefault="00543A42">
      <w:pPr>
        <w:rPr>
          <w:rFonts w:ascii="Arial" w:hAnsi="Arial" w:cs="Arial"/>
        </w:rPr>
      </w:pPr>
    </w:p>
    <w:sectPr w:rsidR="00543A4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38850" w14:textId="77777777" w:rsidR="00AF7ABF" w:rsidRDefault="00AF7ABF" w:rsidP="00F57A3B">
      <w:r>
        <w:separator/>
      </w:r>
    </w:p>
  </w:endnote>
  <w:endnote w:type="continuationSeparator" w:id="0">
    <w:p w14:paraId="3F855F59" w14:textId="77777777" w:rsidR="00AF7ABF" w:rsidRDefault="00AF7AB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C08429" w14:textId="77777777" w:rsidR="00AF7ABF" w:rsidRDefault="00AF7ABF" w:rsidP="00F57A3B">
      <w:r>
        <w:separator/>
      </w:r>
    </w:p>
  </w:footnote>
  <w:footnote w:type="continuationSeparator" w:id="0">
    <w:p w14:paraId="49F9C9F7" w14:textId="77777777" w:rsidR="00AF7ABF" w:rsidRDefault="00AF7AB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0466"/>
    <w:rsid w:val="000F365D"/>
    <w:rsid w:val="000F6F9A"/>
    <w:rsid w:val="00116E71"/>
    <w:rsid w:val="001413D9"/>
    <w:rsid w:val="00183B9B"/>
    <w:rsid w:val="00226C33"/>
    <w:rsid w:val="002F5DE5"/>
    <w:rsid w:val="0030591C"/>
    <w:rsid w:val="00335779"/>
    <w:rsid w:val="00372249"/>
    <w:rsid w:val="003F53F1"/>
    <w:rsid w:val="004410F4"/>
    <w:rsid w:val="00475B0A"/>
    <w:rsid w:val="004871E6"/>
    <w:rsid w:val="00494878"/>
    <w:rsid w:val="004A7A57"/>
    <w:rsid w:val="004C71C4"/>
    <w:rsid w:val="00515BC0"/>
    <w:rsid w:val="00541C18"/>
    <w:rsid w:val="00543A42"/>
    <w:rsid w:val="00563807"/>
    <w:rsid w:val="00580384"/>
    <w:rsid w:val="0069423E"/>
    <w:rsid w:val="006F5F45"/>
    <w:rsid w:val="00723FCF"/>
    <w:rsid w:val="007B4D92"/>
    <w:rsid w:val="00813569"/>
    <w:rsid w:val="00831ADE"/>
    <w:rsid w:val="00841F25"/>
    <w:rsid w:val="008A3F62"/>
    <w:rsid w:val="009364D9"/>
    <w:rsid w:val="0099644C"/>
    <w:rsid w:val="009A65EF"/>
    <w:rsid w:val="00A43F5B"/>
    <w:rsid w:val="00A961CD"/>
    <w:rsid w:val="00AB29C3"/>
    <w:rsid w:val="00AD410C"/>
    <w:rsid w:val="00AF7ABF"/>
    <w:rsid w:val="00B41F7B"/>
    <w:rsid w:val="00B91E30"/>
    <w:rsid w:val="00BD19EC"/>
    <w:rsid w:val="00C023B1"/>
    <w:rsid w:val="00C540DA"/>
    <w:rsid w:val="00C615E2"/>
    <w:rsid w:val="00C8130C"/>
    <w:rsid w:val="00CE291A"/>
    <w:rsid w:val="00E004E6"/>
    <w:rsid w:val="00E65F44"/>
    <w:rsid w:val="00E976A3"/>
    <w:rsid w:val="00EB578B"/>
    <w:rsid w:val="00ED00D4"/>
    <w:rsid w:val="00F57A3B"/>
    <w:rsid w:val="00F64ACF"/>
    <w:rsid w:val="00F72CB4"/>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ole Neault</cp:lastModifiedBy>
  <cp:revision>30</cp:revision>
  <dcterms:created xsi:type="dcterms:W3CDTF">2025-08-25T17:38:00Z</dcterms:created>
  <dcterms:modified xsi:type="dcterms:W3CDTF">2025-09-02T11:27:00Z</dcterms:modified>
</cp:coreProperties>
</file>